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B85" w:rsidRPr="00CE267B" w:rsidRDefault="00325B85" w:rsidP="00325B85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 w:rsidRPr="00CE267B">
        <w:rPr>
          <w:rFonts w:asciiTheme="minorHAnsi" w:hAnsiTheme="minorHAnsi" w:cstheme="minorHAnsi"/>
          <w:sz w:val="36"/>
          <w:szCs w:val="36"/>
          <w:lang w:val="en-US"/>
        </w:rPr>
        <w:t>Supporting Information</w:t>
      </w:r>
      <w:r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  <w:r w:rsidRPr="009F5716">
        <w:rPr>
          <w:rFonts w:asciiTheme="minorHAnsi" w:hAnsiTheme="minorHAnsi" w:cstheme="minorHAnsi"/>
          <w:sz w:val="36"/>
          <w:szCs w:val="36"/>
          <w:lang w:val="en-US"/>
        </w:rPr>
        <w:t>PONE-D-16-42033R2</w:t>
      </w:r>
    </w:p>
    <w:p w:rsidR="00325B85" w:rsidRDefault="00325B85" w:rsidP="00325B85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</w:t>
      </w:r>
      <w:r w:rsidRPr="00D47927">
        <w:rPr>
          <w:rFonts w:asciiTheme="minorHAnsi" w:hAnsiTheme="minorHAnsi" w:cstheme="minorHAnsi"/>
          <w:b/>
          <w:lang w:val="en-US"/>
        </w:rPr>
        <w:t xml:space="preserve">Human recreation affects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spatio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Cerv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elaph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)</w:t>
      </w:r>
    </w:p>
    <w:p w:rsidR="004D76B4" w:rsidRPr="00325B85" w:rsidRDefault="004D76B4">
      <w:pPr>
        <w:rPr>
          <w:lang w:val="en-US"/>
        </w:rPr>
      </w:pPr>
      <w:bookmarkStart w:id="0" w:name="_GoBack"/>
      <w:bookmarkEnd w:id="0"/>
    </w:p>
    <w:p w:rsidR="004D76B4" w:rsidRPr="00CE267B" w:rsidRDefault="004D76B4" w:rsidP="004D76B4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gramStart"/>
      <w:r w:rsidRPr="00CE267B">
        <w:rPr>
          <w:rFonts w:asciiTheme="minorHAnsi" w:hAnsiTheme="minorHAnsi" w:cstheme="minorHAnsi"/>
          <w:b/>
          <w:bCs/>
          <w:sz w:val="22"/>
          <w:szCs w:val="22"/>
          <w:lang w:val="en-US"/>
        </w:rPr>
        <w:t>S2 Table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.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Models explaining habitat selection within the home range, when not discriminating</w:t>
      </w:r>
    </w:p>
    <w:p w:rsidR="004D76B4" w:rsidRPr="00CE267B" w:rsidRDefault="004D76B4" w:rsidP="004D76B4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between</w:t>
      </w:r>
      <w:proofErr w:type="gramEnd"/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different times of the day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. Left panel: summer, right panel: winter. Significance levels are indicated with: * p≤ 0.05, ** p≤ 0.01, and *** p≤ 0.001.</w:t>
      </w:r>
    </w:p>
    <w:tbl>
      <w:tblPr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992"/>
        <w:gridCol w:w="851"/>
        <w:gridCol w:w="851"/>
        <w:gridCol w:w="282"/>
        <w:gridCol w:w="993"/>
        <w:gridCol w:w="851"/>
        <w:gridCol w:w="991"/>
      </w:tblGrid>
      <w:tr w:rsidR="004D76B4" w:rsidRPr="00CE267B" w:rsidTr="00080361">
        <w:tc>
          <w:tcPr>
            <w:tcW w:w="1276" w:type="dxa"/>
            <w:tcBorders>
              <w:top w:val="single" w:sz="4" w:space="0" w:color="auto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ummer (AUC = 0.624 +- 0.007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Winter (AUC: 0.803 +- 0.008)</w:t>
            </w:r>
          </w:p>
        </w:tc>
      </w:tr>
      <w:tr w:rsidR="004D76B4" w:rsidRPr="00CE267B" w:rsidTr="00080361">
        <w:tc>
          <w:tcPr>
            <w:tcW w:w="1276" w:type="dxa"/>
            <w:tcBorders>
              <w:bottom w:val="single" w:sz="4" w:space="0" w:color="auto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536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TD (Individual): 0.041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TD (Individual): 0.462</w:t>
            </w:r>
          </w:p>
        </w:tc>
      </w:tr>
      <w:tr w:rsidR="004D76B4" w:rsidRPr="00CE267B" w:rsidTr="0008036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ign.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Sign.</w:t>
            </w:r>
          </w:p>
        </w:tc>
      </w:tr>
      <w:tr w:rsidR="004D76B4" w:rsidRPr="00CE267B" w:rsidTr="00080361">
        <w:trPr>
          <w:trHeight w:val="115"/>
        </w:trPr>
        <w:tc>
          <w:tcPr>
            <w:tcW w:w="1276" w:type="dxa"/>
            <w:tcBorders>
              <w:top w:val="single" w:sz="4" w:space="0" w:color="auto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Veg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_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_D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_CONM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_DECM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C_REG_THI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C_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C_T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C_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UNDER_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UNDER_D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UNDER_CONM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UNDER_DECM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OPY_CO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TECT_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Landsca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TITU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MGT_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MGT_REFU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URI_S/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  <w:tr w:rsidR="004D76B4" w:rsidRPr="00CE267B" w:rsidTr="000803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HU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4D76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D76B4" w:rsidRPr="00CE267B" w:rsidTr="004D76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B4" w:rsidRPr="00CE267B" w:rsidRDefault="004D76B4" w:rsidP="000803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</w:t>
            </w:r>
          </w:p>
        </w:tc>
      </w:tr>
    </w:tbl>
    <w:p w:rsidR="004D76B4" w:rsidRPr="004D76B4" w:rsidRDefault="004D76B4" w:rsidP="004D76B4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4D76B4" w:rsidRPr="004D76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6B4"/>
    <w:rsid w:val="003079A8"/>
    <w:rsid w:val="00325B85"/>
    <w:rsid w:val="004D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6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6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CB5188-DA2B-4D8E-A7DF-78FF3A4C3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6:59:00Z</dcterms:created>
  <dcterms:modified xsi:type="dcterms:W3CDTF">2017-03-29T08:08:00Z</dcterms:modified>
</cp:coreProperties>
</file>